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EE9FD" w14:textId="77777777" w:rsidR="00484160" w:rsidRPr="000D0AF6" w:rsidRDefault="00FC3E6D">
      <w:pPr>
        <w:rPr>
          <w:lang w:val="en-US"/>
        </w:rPr>
      </w:pPr>
      <w:r w:rsidRPr="000D0AF6">
        <w:rPr>
          <w:lang w:val="en-US"/>
        </w:rPr>
        <w:t>SUPPORTING INFORMATON</w:t>
      </w:r>
    </w:p>
    <w:p w14:paraId="36A34DA0" w14:textId="77777777" w:rsidR="00FC3E6D" w:rsidRPr="000D0AF6" w:rsidRDefault="00FC3E6D">
      <w:pPr>
        <w:rPr>
          <w:lang w:val="en-US"/>
        </w:rPr>
      </w:pPr>
    </w:p>
    <w:p w14:paraId="31E5CE3D" w14:textId="55E4A24F" w:rsidR="00FC3E6D" w:rsidRDefault="000D0AF6" w:rsidP="00FC3E6D">
      <w:pPr>
        <w:rPr>
          <w:lang w:val="en-US"/>
        </w:rPr>
      </w:pPr>
      <w:r>
        <w:rPr>
          <w:lang w:val="en-US"/>
        </w:rPr>
        <w:t>Table S</w:t>
      </w:r>
      <w:r w:rsidR="00390E0D">
        <w:rPr>
          <w:lang w:val="en-US"/>
        </w:rPr>
        <w:t>5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01"/>
        <w:gridCol w:w="2027"/>
        <w:gridCol w:w="2028"/>
        <w:gridCol w:w="2028"/>
        <w:gridCol w:w="2028"/>
      </w:tblGrid>
      <w:tr w:rsidR="004E66BB" w14:paraId="057652A1" w14:textId="77777777" w:rsidTr="001E6C85">
        <w:trPr>
          <w:trHeight w:val="588"/>
        </w:trPr>
        <w:tc>
          <w:tcPr>
            <w:tcW w:w="1101" w:type="dxa"/>
            <w:vAlign w:val="center"/>
          </w:tcPr>
          <w:p w14:paraId="5825CF34" w14:textId="77777777" w:rsidR="004E66BB" w:rsidRDefault="004E66B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vAlign w:val="center"/>
          </w:tcPr>
          <w:p w14:paraId="3D8ADDF3" w14:textId="77777777" w:rsidR="004E66BB" w:rsidRDefault="000309A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  <w:r w:rsidR="004E66BB">
              <w:rPr>
                <w:rFonts w:ascii="Calibri" w:hAnsi="Calibri" w:cs="Calibri"/>
                <w:color w:val="000000"/>
              </w:rPr>
              <w:t>umor</w:t>
            </w:r>
          </w:p>
        </w:tc>
        <w:tc>
          <w:tcPr>
            <w:tcW w:w="6084" w:type="dxa"/>
            <w:gridSpan w:val="3"/>
            <w:vAlign w:val="center"/>
          </w:tcPr>
          <w:p w14:paraId="137187E0" w14:textId="77777777" w:rsidR="004E66BB" w:rsidRDefault="000309A8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 w:rsidR="004E66BB">
              <w:rPr>
                <w:rFonts w:ascii="Calibri" w:hAnsi="Calibri" w:cs="Calibri"/>
                <w:color w:val="000000"/>
              </w:rPr>
              <w:t>on-neoplastic regions</w:t>
            </w:r>
          </w:p>
        </w:tc>
      </w:tr>
      <w:tr w:rsidR="004E66BB" w14:paraId="5383BA53" w14:textId="77777777" w:rsidTr="00EA450E">
        <w:tc>
          <w:tcPr>
            <w:tcW w:w="1101" w:type="dxa"/>
            <w:vAlign w:val="center"/>
          </w:tcPr>
          <w:p w14:paraId="274C8B15" w14:textId="77777777" w:rsidR="004E66BB" w:rsidRDefault="004E66B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vAlign w:val="center"/>
          </w:tcPr>
          <w:p w14:paraId="3E807EFE" w14:textId="77777777" w:rsidR="004E66BB" w:rsidRDefault="000309A8" w:rsidP="004E66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4E66BB">
              <w:rPr>
                <w:rFonts w:ascii="Calibri" w:hAnsi="Calibri" w:cs="Calibri"/>
                <w:color w:val="000000"/>
              </w:rPr>
              <w:t>enter</w:t>
            </w:r>
          </w:p>
        </w:tc>
        <w:tc>
          <w:tcPr>
            <w:tcW w:w="2028" w:type="dxa"/>
            <w:vAlign w:val="center"/>
          </w:tcPr>
          <w:p w14:paraId="6294B25C" w14:textId="77777777" w:rsidR="004E66BB" w:rsidRDefault="000309A8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  <w:r w:rsidR="004E66BB">
              <w:rPr>
                <w:rFonts w:ascii="Calibri" w:hAnsi="Calibri" w:cs="Calibri"/>
                <w:color w:val="000000"/>
              </w:rPr>
              <w:t>umor-covering enterocytes</w:t>
            </w:r>
          </w:p>
        </w:tc>
        <w:tc>
          <w:tcPr>
            <w:tcW w:w="2028" w:type="dxa"/>
            <w:vAlign w:val="center"/>
          </w:tcPr>
          <w:p w14:paraId="7D8B5653" w14:textId="77777777" w:rsidR="004E66BB" w:rsidRDefault="000309A8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  <w:r w:rsidR="004E66BB">
              <w:rPr>
                <w:rFonts w:ascii="Calibri" w:hAnsi="Calibri" w:cs="Calibri"/>
                <w:color w:val="000000"/>
              </w:rPr>
              <w:t>umor-covering enterocytes</w:t>
            </w:r>
          </w:p>
        </w:tc>
        <w:tc>
          <w:tcPr>
            <w:tcW w:w="2028" w:type="dxa"/>
            <w:vAlign w:val="center"/>
          </w:tcPr>
          <w:p w14:paraId="657BA55C" w14:textId="77777777" w:rsidR="004E66BB" w:rsidRDefault="000309A8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  <w:r w:rsidR="004E66BB">
              <w:rPr>
                <w:rFonts w:ascii="Calibri" w:hAnsi="Calibri" w:cs="Calibri"/>
                <w:color w:val="000000"/>
              </w:rPr>
              <w:t>umor-covering enterocytes</w:t>
            </w:r>
          </w:p>
        </w:tc>
      </w:tr>
      <w:tr w:rsidR="00EA450E" w14:paraId="676B9174" w14:textId="77777777" w:rsidTr="00EA450E">
        <w:tc>
          <w:tcPr>
            <w:tcW w:w="1101" w:type="dxa"/>
            <w:vAlign w:val="bottom"/>
          </w:tcPr>
          <w:p w14:paraId="7F8FDE50" w14:textId="77777777" w:rsidR="00EA450E" w:rsidRDefault="000309A8" w:rsidP="00EA45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EA450E">
              <w:rPr>
                <w:rFonts w:ascii="Calibri" w:hAnsi="Calibri" w:cs="Calibri"/>
                <w:color w:val="000000"/>
              </w:rPr>
              <w:t>atient 1</w:t>
            </w:r>
          </w:p>
        </w:tc>
        <w:tc>
          <w:tcPr>
            <w:tcW w:w="2027" w:type="dxa"/>
            <w:vAlign w:val="bottom"/>
          </w:tcPr>
          <w:p w14:paraId="4D508CF0" w14:textId="77777777" w:rsidR="00EA450E" w:rsidRDefault="00EA45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028" w:type="dxa"/>
            <w:vAlign w:val="bottom"/>
          </w:tcPr>
          <w:p w14:paraId="263B9FFE" w14:textId="77777777" w:rsidR="00EA450E" w:rsidRDefault="00EA45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+</w:t>
            </w:r>
          </w:p>
        </w:tc>
        <w:tc>
          <w:tcPr>
            <w:tcW w:w="2028" w:type="dxa"/>
            <w:vAlign w:val="bottom"/>
          </w:tcPr>
          <w:p w14:paraId="58758DB7" w14:textId="77777777" w:rsidR="00EA450E" w:rsidRDefault="00EA45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+</w:t>
            </w:r>
          </w:p>
        </w:tc>
        <w:tc>
          <w:tcPr>
            <w:tcW w:w="2028" w:type="dxa"/>
            <w:vAlign w:val="bottom"/>
          </w:tcPr>
          <w:p w14:paraId="30CA9965" w14:textId="77777777" w:rsidR="00EA450E" w:rsidRDefault="00EA45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+</w:t>
            </w:r>
          </w:p>
        </w:tc>
      </w:tr>
      <w:tr w:rsidR="00EA450E" w14:paraId="2C25FE60" w14:textId="77777777" w:rsidTr="00EA450E">
        <w:tc>
          <w:tcPr>
            <w:tcW w:w="1101" w:type="dxa"/>
            <w:vAlign w:val="bottom"/>
          </w:tcPr>
          <w:p w14:paraId="24B80036" w14:textId="77777777" w:rsidR="00EA450E" w:rsidRDefault="000309A8" w:rsidP="00EA45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EA450E">
              <w:rPr>
                <w:rFonts w:ascii="Calibri" w:hAnsi="Calibri" w:cs="Calibri"/>
                <w:color w:val="000000"/>
              </w:rPr>
              <w:t>atient 2</w:t>
            </w:r>
          </w:p>
        </w:tc>
        <w:tc>
          <w:tcPr>
            <w:tcW w:w="2027" w:type="dxa"/>
            <w:vAlign w:val="bottom"/>
          </w:tcPr>
          <w:p w14:paraId="41ECCEC4" w14:textId="77777777" w:rsidR="00EA450E" w:rsidRDefault="00EA45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2028" w:type="dxa"/>
            <w:vAlign w:val="bottom"/>
          </w:tcPr>
          <w:p w14:paraId="34C5030E" w14:textId="77777777" w:rsidR="00EA450E" w:rsidRDefault="00EA45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</w:t>
            </w:r>
          </w:p>
        </w:tc>
        <w:tc>
          <w:tcPr>
            <w:tcW w:w="2028" w:type="dxa"/>
            <w:vAlign w:val="bottom"/>
          </w:tcPr>
          <w:p w14:paraId="0512FF5D" w14:textId="77777777" w:rsidR="00EA450E" w:rsidRDefault="00EA45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+</w:t>
            </w:r>
          </w:p>
        </w:tc>
        <w:tc>
          <w:tcPr>
            <w:tcW w:w="2028" w:type="dxa"/>
            <w:vAlign w:val="bottom"/>
          </w:tcPr>
          <w:p w14:paraId="44DB4D01" w14:textId="77777777" w:rsidR="00EA450E" w:rsidRDefault="00EA45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+</w:t>
            </w:r>
          </w:p>
        </w:tc>
      </w:tr>
      <w:tr w:rsidR="00EA450E" w14:paraId="6A9E68FB" w14:textId="77777777" w:rsidTr="00EA450E">
        <w:tc>
          <w:tcPr>
            <w:tcW w:w="1101" w:type="dxa"/>
            <w:vAlign w:val="bottom"/>
          </w:tcPr>
          <w:p w14:paraId="489C68A4" w14:textId="77777777" w:rsidR="00EA450E" w:rsidRDefault="000309A8" w:rsidP="00EA45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EA450E">
              <w:rPr>
                <w:rFonts w:ascii="Calibri" w:hAnsi="Calibri" w:cs="Calibri"/>
                <w:color w:val="000000"/>
              </w:rPr>
              <w:t>atient 3</w:t>
            </w:r>
          </w:p>
        </w:tc>
        <w:tc>
          <w:tcPr>
            <w:tcW w:w="2027" w:type="dxa"/>
            <w:vAlign w:val="bottom"/>
          </w:tcPr>
          <w:p w14:paraId="33672529" w14:textId="77777777" w:rsidR="00EA450E" w:rsidRDefault="00EA45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2028" w:type="dxa"/>
            <w:vAlign w:val="bottom"/>
          </w:tcPr>
          <w:p w14:paraId="1709579C" w14:textId="77777777" w:rsidR="00EA450E" w:rsidRDefault="00EA45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evaluable </w:t>
            </w:r>
          </w:p>
        </w:tc>
        <w:tc>
          <w:tcPr>
            <w:tcW w:w="2028" w:type="dxa"/>
            <w:vAlign w:val="bottom"/>
          </w:tcPr>
          <w:p w14:paraId="5C72BA9C" w14:textId="77777777" w:rsidR="00EA450E" w:rsidRDefault="00EA45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</w:t>
            </w:r>
          </w:p>
        </w:tc>
        <w:tc>
          <w:tcPr>
            <w:tcW w:w="2028" w:type="dxa"/>
            <w:vAlign w:val="bottom"/>
          </w:tcPr>
          <w:p w14:paraId="386DE2B1" w14:textId="77777777" w:rsidR="00EA450E" w:rsidRDefault="00EA45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</w:t>
            </w:r>
          </w:p>
        </w:tc>
      </w:tr>
    </w:tbl>
    <w:p w14:paraId="5A2E465D" w14:textId="77777777" w:rsidR="00EA450E" w:rsidRPr="00FC3E6D" w:rsidRDefault="00EA450E" w:rsidP="00FC3E6D">
      <w:pPr>
        <w:rPr>
          <w:lang w:val="en-US"/>
        </w:rPr>
      </w:pPr>
    </w:p>
    <w:sectPr w:rsidR="00EA450E" w:rsidRPr="00FC3E6D" w:rsidSect="00FC3E6D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v59d007ttwvzevpe9x9x2isftwswdzffxx&quot;&gt;Clca4&lt;record-ids&gt;&lt;item&gt;8&lt;/item&gt;&lt;item&gt;11&lt;/item&gt;&lt;item&gt;13&lt;/item&gt;&lt;item&gt;55&lt;/item&gt;&lt;item&gt;57&lt;/item&gt;&lt;/record-ids&gt;&lt;/item&gt;&lt;/Libraries&gt;"/>
  </w:docVars>
  <w:rsids>
    <w:rsidRoot w:val="00FC3E6D"/>
    <w:rsid w:val="000309A8"/>
    <w:rsid w:val="000401B4"/>
    <w:rsid w:val="000D0AF6"/>
    <w:rsid w:val="000F0527"/>
    <w:rsid w:val="00390E0D"/>
    <w:rsid w:val="003B186D"/>
    <w:rsid w:val="004677DB"/>
    <w:rsid w:val="00484160"/>
    <w:rsid w:val="004E66BB"/>
    <w:rsid w:val="00575D16"/>
    <w:rsid w:val="005F49AB"/>
    <w:rsid w:val="00AF1168"/>
    <w:rsid w:val="00B21802"/>
    <w:rsid w:val="00BF3881"/>
    <w:rsid w:val="00C35E24"/>
    <w:rsid w:val="00C417D5"/>
    <w:rsid w:val="00CB5484"/>
    <w:rsid w:val="00DE56CE"/>
    <w:rsid w:val="00EA450E"/>
    <w:rsid w:val="00FC3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19FFDF"/>
  <w15:docId w15:val="{D5C85E12-231F-4581-82B1-B209AB717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FC3E6D"/>
  </w:style>
  <w:style w:type="table" w:styleId="Tabellenraster">
    <w:name w:val="Table Grid"/>
    <w:basedOn w:val="NormaleTabelle"/>
    <w:uiPriority w:val="59"/>
    <w:rsid w:val="00FC3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B2180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2180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2180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2180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9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14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a Teske</dc:creator>
  <cp:lastModifiedBy>Mundhenk, Lars</cp:lastModifiedBy>
  <cp:revision>4</cp:revision>
  <dcterms:created xsi:type="dcterms:W3CDTF">2024-04-24T16:01:00Z</dcterms:created>
  <dcterms:modified xsi:type="dcterms:W3CDTF">2024-10-14T07:02:00Z</dcterms:modified>
</cp:coreProperties>
</file>